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CF5" w:rsidRPr="00802245" w:rsidRDefault="004F3CF5" w:rsidP="004F3CF5">
      <w:pPr>
        <w:widowControl/>
        <w:jc w:val="left"/>
        <w:rPr>
          <w:rFonts w:ascii="Times New Roman" w:hAnsi="Times New Roman"/>
          <w:i/>
          <w:color w:val="000000"/>
          <w:kern w:val="0"/>
          <w:sz w:val="24"/>
          <w:szCs w:val="24"/>
        </w:rPr>
      </w:pP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S 3a: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 Organization of </w:t>
      </w:r>
      <w:r w:rsidRPr="004F3CF5">
        <w:rPr>
          <w:rFonts w:ascii="Times New Roman" w:hAnsi="Times New Roman"/>
          <w:i/>
          <w:iCs/>
          <w:color w:val="1C1C1A"/>
          <w:kern w:val="0"/>
          <w:sz w:val="24"/>
          <w:szCs w:val="24"/>
        </w:rPr>
        <w:t>C. azureus</w:t>
      </w:r>
      <w:r w:rsidRPr="00802245">
        <w:rPr>
          <w:rFonts w:ascii="Times New Roman" w:hAnsi="Times New Roman"/>
          <w:i/>
          <w:iCs/>
          <w:color w:val="1C1C1A"/>
          <w:kern w:val="0"/>
          <w:sz w:val="24"/>
          <w:szCs w:val="24"/>
        </w:rPr>
        <w:t xml:space="preserve"> 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>mitochondrial genome</w:t>
      </w:r>
    </w:p>
    <w:tbl>
      <w:tblPr>
        <w:tblW w:w="5000" w:type="pct"/>
        <w:jc w:val="center"/>
        <w:tblLook w:val="04A0"/>
      </w:tblPr>
      <w:tblGrid>
        <w:gridCol w:w="2103"/>
        <w:gridCol w:w="1594"/>
        <w:gridCol w:w="1024"/>
        <w:gridCol w:w="1024"/>
        <w:gridCol w:w="1287"/>
        <w:gridCol w:w="1490"/>
      </w:tblGrid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2A84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Gene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/stop</w:t>
            </w:r>
          </w:p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codo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ient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3B19" w:rsidRPr="004F3CF5" w:rsidRDefault="00F73B19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tergenic </w:t>
            </w:r>
            <w:r w:rsidR="00CE4744"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he (F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Val (V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Ile (I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Met (M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rp (W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n (N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/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ys (K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y (G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rg (R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6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His (H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4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hr (T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p (D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9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n (Q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la (A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Cys (C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yr (Y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9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C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L-Glu (E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3B19" w:rsidRPr="00EC2A84" w:rsidTr="003B3D21">
        <w:trPr>
          <w:trHeight w:val="270"/>
          <w:jc w:val="center"/>
        </w:trPr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L-Pro (P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6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Pr="004F3CF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2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3B19" w:rsidRPr="004F3CF5" w:rsidRDefault="00F73B19" w:rsidP="00D85D0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3B19" w:rsidRPr="004F3CF5" w:rsidRDefault="00F73B19" w:rsidP="004842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F3C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4F3CF5" w:rsidRDefault="004F3CF5" w:rsidP="00802245">
      <w:pPr>
        <w:widowControl/>
        <w:jc w:val="left"/>
        <w:rPr>
          <w:rFonts w:ascii="Times New Roman" w:hAnsi="Times New Roman"/>
          <w:color w:val="231F20"/>
          <w:kern w:val="0"/>
          <w:sz w:val="24"/>
          <w:szCs w:val="24"/>
        </w:rPr>
      </w:pPr>
    </w:p>
    <w:p w:rsidR="004F3CF5" w:rsidRDefault="004F3CF5" w:rsidP="00802245">
      <w:pPr>
        <w:widowControl/>
        <w:jc w:val="left"/>
        <w:rPr>
          <w:rFonts w:ascii="Times New Roman" w:hAnsi="Times New Roman"/>
          <w:color w:val="231F20"/>
          <w:kern w:val="0"/>
          <w:sz w:val="24"/>
          <w:szCs w:val="24"/>
        </w:rPr>
      </w:pPr>
    </w:p>
    <w:p w:rsidR="004F3CF5" w:rsidRDefault="004F3CF5" w:rsidP="00802245">
      <w:pPr>
        <w:widowControl/>
        <w:jc w:val="left"/>
        <w:rPr>
          <w:rFonts w:ascii="Times New Roman" w:hAnsi="Times New Roman"/>
          <w:color w:val="231F20"/>
          <w:kern w:val="0"/>
          <w:sz w:val="24"/>
          <w:szCs w:val="24"/>
        </w:rPr>
      </w:pPr>
    </w:p>
    <w:p w:rsidR="004F3CF5" w:rsidRDefault="004F3CF5" w:rsidP="00802245">
      <w:pPr>
        <w:widowControl/>
        <w:jc w:val="left"/>
        <w:rPr>
          <w:rFonts w:ascii="Times New Roman" w:hAnsi="Times New Roman"/>
          <w:color w:val="231F20"/>
          <w:kern w:val="0"/>
          <w:sz w:val="24"/>
          <w:szCs w:val="24"/>
        </w:rPr>
      </w:pPr>
    </w:p>
    <w:p w:rsidR="00802245" w:rsidRPr="00802245" w:rsidRDefault="00802245" w:rsidP="00802245">
      <w:pPr>
        <w:widowControl/>
        <w:jc w:val="left"/>
        <w:rPr>
          <w:rFonts w:ascii="Times New Roman" w:hAnsi="Times New Roman"/>
          <w:i/>
          <w:color w:val="000000"/>
          <w:kern w:val="0"/>
          <w:sz w:val="24"/>
          <w:szCs w:val="24"/>
        </w:rPr>
      </w:pP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S 3</w:t>
      </w:r>
      <w:r w:rsidR="004F3CF5">
        <w:rPr>
          <w:rFonts w:ascii="Times New Roman" w:hAnsi="Times New Roman" w:hint="eastAsia"/>
          <w:color w:val="231F20"/>
          <w:kern w:val="0"/>
          <w:sz w:val="24"/>
          <w:szCs w:val="24"/>
        </w:rPr>
        <w:t>b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: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 Organization of </w:t>
      </w:r>
      <w:r w:rsidRPr="00802245">
        <w:rPr>
          <w:rFonts w:ascii="Times New Roman" w:hAnsi="Times New Roman"/>
          <w:i/>
          <w:iCs/>
          <w:color w:val="1C1C1A"/>
          <w:kern w:val="0"/>
          <w:sz w:val="24"/>
          <w:szCs w:val="24"/>
        </w:rPr>
        <w:t xml:space="preserve">G. krempfi 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>mitochondrial genome</w:t>
      </w:r>
    </w:p>
    <w:tbl>
      <w:tblPr>
        <w:tblW w:w="5272" w:type="pct"/>
        <w:jc w:val="center"/>
        <w:tblLook w:val="04A0"/>
      </w:tblPr>
      <w:tblGrid>
        <w:gridCol w:w="1744"/>
        <w:gridCol w:w="2025"/>
        <w:gridCol w:w="1132"/>
        <w:gridCol w:w="1132"/>
        <w:gridCol w:w="911"/>
        <w:gridCol w:w="2042"/>
      </w:tblGrid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2A84">
              <w:rPr>
                <w:rFonts w:ascii="Times New Roman" w:hAnsi="Times New Roman"/>
                <w:iCs/>
                <w:color w:val="1C1C1A"/>
                <w:kern w:val="0"/>
                <w:sz w:val="24"/>
                <w:szCs w:val="24"/>
              </w:rPr>
              <w:t>Gene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/stop</w:t>
            </w:r>
          </w:p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codo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ient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tergeni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ion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he (F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Val (V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717773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</w:t>
            </w:r>
            <w:r w:rsidR="00FB5F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(L</w:t>
            </w:r>
            <w:r w:rsidR="00FB5FAB"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="00FB5FA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Ile (I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n (Q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Met (M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rp (W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la (A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n (N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Cys (C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8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yr (Y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C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p (D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ys (K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8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y (G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8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rg (R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His (H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7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AG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2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u (E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hr (T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ro (P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3938CB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802245" w:rsidRDefault="00802245">
      <w:pPr>
        <w:widowControl/>
        <w:jc w:val="left"/>
        <w:rPr>
          <w:rFonts w:ascii="Times New Roman" w:hAnsi="Times New Roman"/>
          <w:color w:val="231F20"/>
          <w:kern w:val="0"/>
          <w:sz w:val="24"/>
          <w:szCs w:val="24"/>
        </w:rPr>
      </w:pPr>
      <w:r>
        <w:rPr>
          <w:rFonts w:ascii="Times New Roman" w:hAnsi="Times New Roman"/>
          <w:color w:val="231F20"/>
          <w:kern w:val="0"/>
          <w:sz w:val="24"/>
          <w:szCs w:val="24"/>
        </w:rPr>
        <w:br w:type="page"/>
      </w:r>
    </w:p>
    <w:p w:rsidR="00802245" w:rsidRPr="00802245" w:rsidRDefault="00802245" w:rsidP="00802245">
      <w:pPr>
        <w:widowControl/>
        <w:jc w:val="left"/>
        <w:rPr>
          <w:rFonts w:ascii="Times New Roman" w:hAnsi="Times New Roman"/>
          <w:i/>
          <w:color w:val="000000"/>
          <w:kern w:val="0"/>
          <w:sz w:val="24"/>
          <w:szCs w:val="24"/>
        </w:rPr>
      </w:pP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S 3</w:t>
      </w:r>
      <w:r w:rsidR="004F3CF5">
        <w:rPr>
          <w:rFonts w:ascii="Times New Roman" w:hAnsi="Times New Roman" w:hint="eastAsia"/>
          <w:color w:val="231F20"/>
          <w:kern w:val="0"/>
          <w:sz w:val="24"/>
          <w:szCs w:val="24"/>
        </w:rPr>
        <w:t>c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: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 Organization of </w:t>
      </w:r>
      <w:r w:rsidRPr="00802245">
        <w:rPr>
          <w:rFonts w:ascii="Times New Roman" w:hAnsi="Times New Roman"/>
          <w:i/>
          <w:iCs/>
          <w:color w:val="1C1C1A"/>
          <w:kern w:val="0"/>
          <w:sz w:val="24"/>
          <w:szCs w:val="24"/>
        </w:rPr>
        <w:t xml:space="preserve">P. stellatus 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>mitochondrial genome</w:t>
      </w:r>
    </w:p>
    <w:tbl>
      <w:tblPr>
        <w:tblW w:w="5000" w:type="pct"/>
        <w:jc w:val="center"/>
        <w:tblLayout w:type="fixed"/>
        <w:tblLook w:val="04A0"/>
      </w:tblPr>
      <w:tblGrid>
        <w:gridCol w:w="1610"/>
        <w:gridCol w:w="1474"/>
        <w:gridCol w:w="1998"/>
        <w:gridCol w:w="987"/>
        <w:gridCol w:w="1006"/>
        <w:gridCol w:w="1447"/>
      </w:tblGrid>
      <w:tr w:rsidR="00802245" w:rsidRPr="00EC2A84" w:rsidTr="003B3D21">
        <w:trPr>
          <w:trHeight w:val="270"/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2A84">
              <w:rPr>
                <w:rFonts w:ascii="Times New Roman" w:hAnsi="Times New Roman"/>
                <w:iCs/>
                <w:color w:val="1C1C1A"/>
                <w:kern w:val="0"/>
                <w:sz w:val="24"/>
                <w:szCs w:val="24"/>
              </w:rPr>
              <w:t>Gen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B19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/stop</w:t>
            </w:r>
          </w:p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codon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ient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tergeni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ion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he (F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Val (V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Ile (I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n (Q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Met (M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rp (W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8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la (A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n (N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Cys (C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yr (Y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C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p (D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ys (K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y (G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rg (R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His (H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7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="00717773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u (E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hr (T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ro (P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F73B19">
        <w:trPr>
          <w:trHeight w:val="270"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3938CB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10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802245" w:rsidRDefault="00802245" w:rsidP="00802245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02245" w:rsidRDefault="0080224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02245" w:rsidRPr="00802245" w:rsidRDefault="00802245" w:rsidP="00802245">
      <w:pPr>
        <w:widowControl/>
        <w:jc w:val="left"/>
        <w:rPr>
          <w:rFonts w:ascii="Times New Roman" w:hAnsi="Times New Roman"/>
          <w:i/>
          <w:color w:val="000000"/>
          <w:kern w:val="0"/>
          <w:sz w:val="24"/>
          <w:szCs w:val="24"/>
        </w:rPr>
      </w:pP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S 3</w:t>
      </w:r>
      <w:r w:rsidR="004F3CF5">
        <w:rPr>
          <w:rFonts w:ascii="Times New Roman" w:hAnsi="Times New Roman" w:hint="eastAsia"/>
          <w:color w:val="231F20"/>
          <w:kern w:val="0"/>
          <w:sz w:val="24"/>
          <w:szCs w:val="24"/>
        </w:rPr>
        <w:t>d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>: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 xml:space="preserve"> Organization of </w:t>
      </w:r>
      <w:r w:rsidRPr="00802245">
        <w:rPr>
          <w:rFonts w:ascii="Times New Roman" w:hAnsi="Times New Roman"/>
          <w:i/>
          <w:iCs/>
          <w:color w:val="1C1C1A"/>
          <w:kern w:val="0"/>
          <w:sz w:val="24"/>
          <w:szCs w:val="24"/>
        </w:rPr>
        <w:t xml:space="preserve">P. cornutus </w:t>
      </w:r>
      <w:r w:rsidRPr="00802245">
        <w:rPr>
          <w:rFonts w:ascii="Times New Roman" w:hAnsi="Times New Roman"/>
          <w:color w:val="231F20"/>
          <w:kern w:val="0"/>
          <w:sz w:val="24"/>
          <w:szCs w:val="24"/>
        </w:rPr>
        <w:t>mitochondrial genome</w:t>
      </w:r>
    </w:p>
    <w:tbl>
      <w:tblPr>
        <w:tblW w:w="5000" w:type="pct"/>
        <w:jc w:val="center"/>
        <w:tblLook w:val="04A0"/>
      </w:tblPr>
      <w:tblGrid>
        <w:gridCol w:w="1610"/>
        <w:gridCol w:w="1998"/>
        <w:gridCol w:w="969"/>
        <w:gridCol w:w="970"/>
        <w:gridCol w:w="1519"/>
        <w:gridCol w:w="1456"/>
      </w:tblGrid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2A84">
              <w:rPr>
                <w:rFonts w:ascii="Times New Roman" w:hAnsi="Times New Roman"/>
                <w:iCs/>
                <w:color w:val="1C1C1A"/>
                <w:kern w:val="0"/>
                <w:sz w:val="24"/>
                <w:szCs w:val="24"/>
              </w:rPr>
              <w:t>Gene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/stop</w:t>
            </w:r>
          </w:p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codo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ient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245" w:rsidRPr="00802245" w:rsidRDefault="00802245" w:rsidP="003B3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tergenic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ion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he (F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Val (V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U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U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4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Ile (I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n (Q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Met (M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0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rp (W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8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la (A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8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5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n (N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2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Cys (C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G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2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yr (Y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4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C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1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sp (D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0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0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ys (K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7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4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0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y (G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7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2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Arg (R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9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9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6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His (H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6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3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Ser (S</w:t>
            </w:r>
            <w:r w:rsidRPr="00717773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1777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Leu (L</w:t>
            </w:r>
            <w:r w:rsidR="00717773" w:rsidRPr="00717773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7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1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A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3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Glu (E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0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/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4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Thr (T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4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2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B5FAB" w:rsidP="00762639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NA-Pro (P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9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02245" w:rsidRPr="00EC2A84" w:rsidTr="00802245">
        <w:trPr>
          <w:trHeight w:val="270"/>
          <w:jc w:val="center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3938CB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9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69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F73B19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245" w:rsidRPr="00802245" w:rsidRDefault="00802245" w:rsidP="007626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22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802245" w:rsidRPr="00802245" w:rsidRDefault="00802245">
      <w:pPr>
        <w:rPr>
          <w:rFonts w:ascii="Times New Roman" w:hAnsi="Times New Roman"/>
          <w:sz w:val="24"/>
          <w:szCs w:val="24"/>
        </w:rPr>
      </w:pPr>
    </w:p>
    <w:sectPr w:rsidR="00802245" w:rsidRPr="00802245" w:rsidSect="00B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061" w:rsidRDefault="00FA6061" w:rsidP="00802245">
      <w:r>
        <w:separator/>
      </w:r>
    </w:p>
  </w:endnote>
  <w:endnote w:type="continuationSeparator" w:id="0">
    <w:p w:rsidR="00FA6061" w:rsidRDefault="00FA6061" w:rsidP="008022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061" w:rsidRDefault="00FA6061" w:rsidP="00802245">
      <w:r>
        <w:separator/>
      </w:r>
    </w:p>
  </w:footnote>
  <w:footnote w:type="continuationSeparator" w:id="0">
    <w:p w:rsidR="00FA6061" w:rsidRDefault="00FA6061" w:rsidP="008022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245"/>
    <w:rsid w:val="000105F6"/>
    <w:rsid w:val="00042863"/>
    <w:rsid w:val="00052DCA"/>
    <w:rsid w:val="00070582"/>
    <w:rsid w:val="000777C3"/>
    <w:rsid w:val="000979C5"/>
    <w:rsid w:val="000B37A2"/>
    <w:rsid w:val="000F54C0"/>
    <w:rsid w:val="00170A4E"/>
    <w:rsid w:val="00185D08"/>
    <w:rsid w:val="001A6C8E"/>
    <w:rsid w:val="001F54F0"/>
    <w:rsid w:val="001F5F1A"/>
    <w:rsid w:val="00244917"/>
    <w:rsid w:val="00247F6C"/>
    <w:rsid w:val="00262C6E"/>
    <w:rsid w:val="00266DC0"/>
    <w:rsid w:val="002A4B98"/>
    <w:rsid w:val="002B6D32"/>
    <w:rsid w:val="003035A1"/>
    <w:rsid w:val="003121AB"/>
    <w:rsid w:val="00312599"/>
    <w:rsid w:val="00322CBD"/>
    <w:rsid w:val="00344903"/>
    <w:rsid w:val="003509BF"/>
    <w:rsid w:val="00352926"/>
    <w:rsid w:val="003938CB"/>
    <w:rsid w:val="003B3D21"/>
    <w:rsid w:val="003C2081"/>
    <w:rsid w:val="00401F34"/>
    <w:rsid w:val="0045161B"/>
    <w:rsid w:val="00453614"/>
    <w:rsid w:val="00454106"/>
    <w:rsid w:val="00462383"/>
    <w:rsid w:val="00471DF2"/>
    <w:rsid w:val="004D0AF9"/>
    <w:rsid w:val="004D633D"/>
    <w:rsid w:val="004F3CF5"/>
    <w:rsid w:val="00513DD8"/>
    <w:rsid w:val="005233D3"/>
    <w:rsid w:val="00533868"/>
    <w:rsid w:val="00540FE5"/>
    <w:rsid w:val="00553F40"/>
    <w:rsid w:val="00564FFD"/>
    <w:rsid w:val="005765C2"/>
    <w:rsid w:val="0059042C"/>
    <w:rsid w:val="005A3E2B"/>
    <w:rsid w:val="005F7E24"/>
    <w:rsid w:val="00600ECF"/>
    <w:rsid w:val="006654AD"/>
    <w:rsid w:val="00675BF3"/>
    <w:rsid w:val="00686F1E"/>
    <w:rsid w:val="006C5515"/>
    <w:rsid w:val="006F7104"/>
    <w:rsid w:val="00701076"/>
    <w:rsid w:val="00717773"/>
    <w:rsid w:val="00762639"/>
    <w:rsid w:val="007A48CC"/>
    <w:rsid w:val="007B49ED"/>
    <w:rsid w:val="007C3ABA"/>
    <w:rsid w:val="00802245"/>
    <w:rsid w:val="00817341"/>
    <w:rsid w:val="008427D3"/>
    <w:rsid w:val="00873093"/>
    <w:rsid w:val="008A3E5B"/>
    <w:rsid w:val="008D3ED6"/>
    <w:rsid w:val="008F5831"/>
    <w:rsid w:val="009159FC"/>
    <w:rsid w:val="009814D4"/>
    <w:rsid w:val="0099415C"/>
    <w:rsid w:val="009C5473"/>
    <w:rsid w:val="009D5833"/>
    <w:rsid w:val="009E73C1"/>
    <w:rsid w:val="00A0479D"/>
    <w:rsid w:val="00A10B7A"/>
    <w:rsid w:val="00A659C8"/>
    <w:rsid w:val="00B007AC"/>
    <w:rsid w:val="00B0679E"/>
    <w:rsid w:val="00BD1858"/>
    <w:rsid w:val="00C30CE5"/>
    <w:rsid w:val="00C41167"/>
    <w:rsid w:val="00C57473"/>
    <w:rsid w:val="00C85D35"/>
    <w:rsid w:val="00CB26A2"/>
    <w:rsid w:val="00CE4744"/>
    <w:rsid w:val="00DA157B"/>
    <w:rsid w:val="00DD77F6"/>
    <w:rsid w:val="00DE7572"/>
    <w:rsid w:val="00E00AAD"/>
    <w:rsid w:val="00E17D55"/>
    <w:rsid w:val="00E302AB"/>
    <w:rsid w:val="00E624A8"/>
    <w:rsid w:val="00EB7867"/>
    <w:rsid w:val="00EC2A84"/>
    <w:rsid w:val="00EC4722"/>
    <w:rsid w:val="00EF4D82"/>
    <w:rsid w:val="00F12159"/>
    <w:rsid w:val="00F44CAE"/>
    <w:rsid w:val="00F50C2B"/>
    <w:rsid w:val="00F73B19"/>
    <w:rsid w:val="00FA6061"/>
    <w:rsid w:val="00FB5FAB"/>
    <w:rsid w:val="00FC2C90"/>
    <w:rsid w:val="00FE33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24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22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22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22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22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61</Words>
  <Characters>4344</Characters>
  <Application>Microsoft Office Word</Application>
  <DocSecurity>0</DocSecurity>
  <Lines>36</Lines>
  <Paragraphs>10</Paragraphs>
  <ScaleCrop>false</ScaleCrop>
  <Company>scsio</Company>
  <LinksUpToDate>false</LinksUpToDate>
  <CharactersWithSpaces>5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302</cp:lastModifiedBy>
  <cp:revision>9</cp:revision>
  <dcterms:created xsi:type="dcterms:W3CDTF">2013-01-09T03:18:00Z</dcterms:created>
  <dcterms:modified xsi:type="dcterms:W3CDTF">2013-04-01T09:26:00Z</dcterms:modified>
</cp:coreProperties>
</file>